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both"/>
        <w:rPr>
          <w:b/>
          <w:b/>
        </w:rPr>
      </w:pPr>
      <w:r>
        <w:rPr>
          <w:b/>
        </w:rPr>
        <w:t xml:space="preserve">Table S18. Common 2 hour BDNF-regulated gene series. </w:t>
      </w:r>
      <w:r>
        <w:rPr/>
        <w:t xml:space="preserve">BDNF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BDNF-2h-Control vs. Control-Control</w:t>
      </w:r>
      <w:r>
        <w:rPr/>
        <w:t>) and CMP state SH-SY5Y cells (</w:t>
      </w:r>
      <w:r>
        <w:rPr>
          <w:bCs/>
          <w:i/>
        </w:rPr>
        <w:t>BDNF-2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BDNF-2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BDNF-2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BDNF-2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2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BDNF-2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2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BDNF-2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BDNF-2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916"/>
        <w:gridCol w:w="3135"/>
        <w:gridCol w:w="1254"/>
      </w:tblGrid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2h-CMP vs. Control-CM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2h-Control vs. Control-Control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ries #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17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9081230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351660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48512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78620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8411889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434292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712142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402650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795762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48321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76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83646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166061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862816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10245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N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91768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57132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0754892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79800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2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846009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690943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615273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647029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45000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388645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143008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59209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023752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910929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712117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09608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SG3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879572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05059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DC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981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618240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82246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05043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47277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68140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A7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3910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728465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341014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759536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0249253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519538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520404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03377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14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32026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15260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09372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74220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289257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3455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9533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835170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28318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163707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296288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15727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30174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95490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74223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405035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319944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4993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843001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072927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716319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242996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547008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92607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817247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34433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51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783074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194235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590030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28309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602959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01023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91590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57446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047064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66294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919608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00246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603383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64958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791280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494824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665553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67836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58944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2433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095354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056462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63427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30325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B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72943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595236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HRF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156655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49494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09160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6978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3577171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3168152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121613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724161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12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938362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117938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73988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493090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33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00983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668487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Z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2783135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4585870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905227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232864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SF1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0779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345578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5963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1486735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364527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752868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C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210169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6407483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515176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209487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PEY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013664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18058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142182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009318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47598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337484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S2CR1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7991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9519146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655929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583871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472805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278778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8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914576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02060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652826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85044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67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50795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288400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92575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18006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2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77207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121785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917110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1910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45107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5559365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74745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644626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72379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61284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62101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28940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43456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43117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39247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38992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85480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12638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RE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770754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07482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30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746280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35582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538877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998687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1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712098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43098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TN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809137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079239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8584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95688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RA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378237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38869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AN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36514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12410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356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98297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80655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02937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78325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3004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40407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656308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56455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AP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84606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35045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066902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03159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05053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91194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014831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397719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31192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10968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14667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690637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279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346239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27847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142329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42233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71319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98406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24031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63870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153585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459793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S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621052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09643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78363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9737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H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72391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34564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2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88255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179377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K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42173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7740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61861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891048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AL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190589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59707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819411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50843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3C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764829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73677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21715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87171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54748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51365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69284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89178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825030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57846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1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71746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75240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101819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5140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270646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70475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06213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461205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22520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08597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018309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81143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104605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08729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MD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089651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099332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87447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623263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189310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489955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64865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151050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W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92253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05928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S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956236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581975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44236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10941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SF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747926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673038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9075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36606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NA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48242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205500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95419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73540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08040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57502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010707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743981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251840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79055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7857057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87759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3514260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13516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411109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750748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5256032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53030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4210956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5390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661678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44055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913634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23184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CC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776848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62140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364963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0678896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6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3085027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957472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6584930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356021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4251625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72782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016662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52992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059717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3333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2354189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9754489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7766575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61970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2609156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25489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5080300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942955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2994994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751364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76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937595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09617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3B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500071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20521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0129924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26225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428092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54572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165673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6136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8707397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05042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1054166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591139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871898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200734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201802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204445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951694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48161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210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58890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89116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7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868679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51684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2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5528581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297766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291900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08193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635418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59323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338741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95734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841065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75092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972340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869244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2660517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43187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036020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39504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547419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10891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K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0740127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71057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Y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03277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071523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268776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784405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6679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56447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343668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62472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3329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2385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677986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022608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89379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64141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75745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2337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PJ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131672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57235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527075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20380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FA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15380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61456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3755732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5631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7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674768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38100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127604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02374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23215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366995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R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211854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713115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5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738304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286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587406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40342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50285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86322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019890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2886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81295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12441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50609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97291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9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935579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84379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05734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391777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47922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344828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462403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714989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58631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933102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111712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136497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604640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15551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IH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08348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77277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84846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934446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3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600851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19078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87989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164317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796979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48442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4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30080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35353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311284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660407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176471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46237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149052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816860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973063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42429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55857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148447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252449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92295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65165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0941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4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796781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26275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2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3948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51698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925647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48886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723069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4985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62793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41710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756877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0085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3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317143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63960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93411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66948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927237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76601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7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4722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76850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291609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4642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IC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79338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95054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05490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39013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X3D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705197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35822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orf4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70281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60234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66037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9442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59002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32188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318816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53676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65232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86633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R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595763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40628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34068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77501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7284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031273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L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10156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856270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55465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228997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523525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23290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686664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23005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218185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7430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6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8973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542926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UNE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879640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40338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NP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452842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86332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830299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838260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60191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92993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37680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06918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16187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19816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693246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04527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637238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539040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PS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26492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198896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PLA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784012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07183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OVL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112365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97571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367092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547666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96420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93665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81493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26103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H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665186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365456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78408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054772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89550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32383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1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386533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590985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07172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03157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353609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481646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9196176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39414476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00642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999636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J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1963720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87036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01006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855685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907428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161590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884456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7899175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0364783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7823802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792461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94202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629014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284803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181182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4669566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15993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333534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3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785090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912632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79608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87170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49989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14436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MBP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945466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51722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48115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44522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632814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140543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734375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12789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1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69112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39063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200260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37046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74272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406956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409686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30825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877752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938897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DIN3D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894936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99268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583705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97171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61056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14017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IT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393693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95807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296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3444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28355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934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32609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5621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780599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780318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029525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827576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420636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76788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798672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27172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983737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95924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7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810796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46215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P1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444299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196038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62289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60985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840738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5993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IP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191167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141950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992838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95493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825722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78300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URKA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3468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648867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014648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039969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07233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93900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7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798946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658076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S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3690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557042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776323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04534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2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355608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75005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178336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338989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6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60911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97087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16067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18638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430020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545074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9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307850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203627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726139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88871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050867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32579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7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18304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474814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2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491115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554100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8orf5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87732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661833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26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119028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429514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OK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619815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43832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FFR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563357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84621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003661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925773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824267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076406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5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83997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198317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052114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72091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87118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67798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676754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55510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34357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702555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432177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545353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5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254623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29338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8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940035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21088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429337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88202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IN6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603621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20882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505500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72759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6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890092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79458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660556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026075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C5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729082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140913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8777961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72439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956501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532160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291559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07991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004600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98554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1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656378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87114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2A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93003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540147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DS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063848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07591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CB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238956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31206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484536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66571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02328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90930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2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5573562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0775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308646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81054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079436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67884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55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918557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35807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T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969724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23080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764716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1035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7996887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529575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4546583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784139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K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149614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232385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Z3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9181168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196749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2161125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09234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E2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3321349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3694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1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1:00Z</dcterms:modified>
  <cp:revision>2</cp:revision>
  <dc:subject/>
  <dc:title>Neural cell adaptive responses to minimal stress: preservation of neurotransmissive events</dc:title>
</cp:coreProperties>
</file>